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jc w:val="left"/>
        <w:rPr>
          <w:rFonts w:hint="default" w:eastAsia="宋体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materials</w:t>
      </w: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5220" cy="5728335"/>
            <wp:effectExtent l="0" t="0" r="5080" b="5715"/>
            <wp:docPr id="2" name="图片 2" descr="Figure S1 funnel_fin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 funnel_final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572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cs="Times New Roman"/>
          <w:szCs w:val="24"/>
        </w:rPr>
      </w:pPr>
      <w:r>
        <w:rPr>
          <w:rFonts w:cs="Times New Roman"/>
          <w:b/>
          <w:bCs w:val="0"/>
          <w:szCs w:val="24"/>
        </w:rPr>
        <w:t xml:space="preserve">Supplementary </w:t>
      </w:r>
      <w:r>
        <w:rPr>
          <w:rFonts w:hint="eastAsia" w:cs="Times New Roman"/>
          <w:b/>
          <w:bCs w:val="0"/>
          <w:szCs w:val="24"/>
        </w:rPr>
        <w:t>Figure S1</w:t>
      </w:r>
      <w:r>
        <w:rPr>
          <w:rFonts w:hint="eastAsia" w:cs="Times New Roman"/>
          <w:szCs w:val="24"/>
        </w:rPr>
        <w:t xml:space="preserve"> The funnel plot for fatal adverse events in patients treated with ICIs compared with chemotherapy.</w:t>
      </w:r>
    </w:p>
    <w:p>
      <w:pPr>
        <w:rPr>
          <w:rFonts w:cs="Times New Roman"/>
          <w:b/>
          <w:bCs w:val="0"/>
          <w:szCs w:val="24"/>
        </w:rPr>
      </w:pPr>
    </w:p>
    <w:p>
      <w:pPr>
        <w:rPr>
          <w:rFonts w:hint="eastAsia" w:cs="Times New Roman"/>
          <w:szCs w:val="24"/>
        </w:rPr>
      </w:pPr>
      <w:r>
        <w:rPr>
          <w:rFonts w:cs="Times New Roman"/>
          <w:b/>
          <w:bCs w:val="0"/>
          <w:szCs w:val="24"/>
        </w:rPr>
        <w:t>Supplementary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bCs w:val="0"/>
          <w:szCs w:val="24"/>
        </w:rPr>
        <w:t>Table S1</w:t>
      </w:r>
      <w:r>
        <w:rPr>
          <w:rFonts w:hint="eastAsia" w:cs="Times New Roman"/>
          <w:szCs w:val="24"/>
        </w:rPr>
        <w:t xml:space="preserve"> The details of the </w:t>
      </w:r>
      <w:bookmarkStart w:id="0" w:name="_GoBack"/>
      <w:bookmarkEnd w:id="0"/>
      <w:r>
        <w:rPr>
          <w:rFonts w:hint="eastAsia" w:cs="Times New Roman"/>
          <w:szCs w:val="24"/>
        </w:rPr>
        <w:t>search strategy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8522" w:type="dxa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Pub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((((((((((((Nivolumab[MeSH Terms]) OR (nivolumab)) OR (Opdivo)) OR (BMS 936558)) OR (BMS-936558)) OR (GTPL7335)) OR (MDX 1106)) 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OR (MDX-1106)) OR (ONO 4538)) OR (ONO-4538)) OR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((((((((((Pembrolizumab[MeSH Terms]) OR (pembrolizumab)) OR (Keytruda)) OR (Lambrolizumab)) OR (Merck 3475)) OR (MK 3475)) 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OR (MK-3475)) OR (MK3475)) OR (Sch 900475)) OR (SCH-900475)) OR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(((((Programmed Cell Death 1 Receptor[MeSH Terms]) OR (PD-1)) OR (PD 1)) OR (PD 1 Receptor)) OR (PD-1 Receptor)) OR (CD279 Antigen)))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OR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((((((((Atezolizumab[MeSH Terms]) OR (atezolizumab)) OR (Tecentriq)) OR (MPDL 3280A)) OR (MPDL-3280A)) OR (MPDL3280A)) OR (RG-7446)) OR (RG7446)) OR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(((((Durvalumab[MeSH Terms]) OR (durvalumab)) OR (Imfinzi)) OR (MEDI 4736)) OR (MEDI-4736)) OR (MEDI4736)) OR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((((((Avelumab[MeSH Terms]) OR (avelumab)) OR (Bavencio)) OR (MSB-0010682)) OR (MSB0010682)) OR (MSB0010718C)) OR (MSB-0010718C)) OR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(((((B7-H1 Antigen[MeSH Terms]) OR (PD-L1)) OR (PDL1)) OR (PD L1)) OR (Programmed Cell Death 1 Ligand 1 Protein)) OR (CD274 Antigens)))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OR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((((((((Ipilimumab[MeSH Terms]) OR (ipilimumab)) OR (Yervoy)) OR (BMS-734016)) OR (MDX-010)) OR (MDX-101)) OR (MDX-CTLA-4)) OR (MOAB-CTLA-4)) OR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((((((Tremelimumab[MeSH Terms]) OR (tremelimumab)) OR (Ticilimumab)) OR (CP675 cpd)) OR (CP-675)) OR (CP-675,206)) OR (CP-675206)) OR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((((((CTLA-4 Antigen[MeSH Terms]) OR (CTLA-4)) OR (CTLA 4)) OR (Cytotoxic T-Lymphocyte Associated Antigen 4)) 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OR (Cytotoxic T-Lymphocyte Antigen 4)) OR (CD152 Antigen)))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OR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immune checkpoint inhibitor*))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AND ((Carcinoma, Non-Small-Cell Lung[MeSH Terms]) OR (NSCLC) OR (non-small cell lung cancer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m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 'non small cell lung cancer'/exp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  NSCLC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 #1 OR #2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 'pembrolizumab'/exp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5 'pembrolizumab'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6 keytruda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7 'lambrolizumab'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8 'Merck 3475' OR  'MK 3475' OR 'MK-3475' OR 'MK3475' OR 'Sch 900475' OR 'SCH-900475'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9 'nivolumab'/exp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0 'nivolumab'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1 opdivo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2 'BMS 936558' OR 'BMS-936558' OR 'GTPL7335' OR 'MDX 1106' OR 'MDX-1106' OR 'ONO 4538' OR 'ONO-4538'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3 'programmed death 1 receptor'/exp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4 'Programmed Cell Death 1 Receptor' OR 'PD-1' OR 'PD 1' OR 'PD 1 Receptor' OR 'PD-1 Receptor' OR 'CD279 Antigen'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5 'atezolizumab'/exp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6 'atezolizumab'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7 tecentriq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8 'MPDL 3280A' OR 'MPDL-3280A' OR 'MPDL3280A' OR 'RG-7446' OR 'RG7446'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9 'durvalumab'/exp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0 'durvalumab'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1 imfinzi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2 'MEDI 4736' OR 'MEDI-4736' OR 'MEDI4736'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3 'avelumab'/exp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4 'avelumab'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5 bavencio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6 'MSB-0010682' OR 'MSB0010682' OR 'MSB0010718C' OR 'MSB-0010718C'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7 'programmed death 1 ligand 1'/exp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8 'PD-L1' OR 'PDL1' OR 'PD L1' OR 'Programmed Cell Death 1 Ligand 1 Protein' OR 'CD274 Antigens'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9 'ipilimumab'/exp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0 'ipilimumab'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1 yervoy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2 'BMS-734016' OR 'MDX-010' OR 'MDX-101' OR 'MDX-CTLA-4' OR 'MOAB-CTLA-4'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3 'tremelimumab'/exp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4 'tremelimumab'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5 'ticilimumab'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6 'CP675 cpd' OR 'CP-675' OR 'CP-675,206' OR 'CP-675206'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7 'cytotoxic T lymphocyte antigen 4'/exp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8 'CTLA-4 Antigen' OR 'CTLA-4' OR 'CTLA 4' OR 'Cytotoxic T-Lymphocyte Associated Antigen 4' OR 'Cytotoxic T-Lymphocyte Antigen 4' OR 'CD152 Antigen'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9 'immune checkpoint inhibitor*'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0 #4 OR #5 OR #6 OR #7 OR #8 OR #9 OR #10 OR #11 OR #12 OR #13 OR #14 OR #15 OR #16 OR #17 OR #18 OR #19 OR #20 OR #21 OR #22 OR #23 OR #24 OR #25 OR #26 OR #27 OR #28 OR #29 OR #30 OR #31 OR #32 OR #33 OR #34 OR #35 OR #36 OR #37 OR #38 OR #39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1 #3 AND #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Cochrane Libra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eSH descriptor: [Carcinoma, Non-Small-Cell Lung] explode all trees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non-small cell lung cancer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NSCLC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#1 OR #2 OR #3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5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eSH descriptor: [Nivolumab] explode all trees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6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Nivolumab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7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Opdivo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8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BMS 936558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9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BMS-936558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0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GTPL7335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1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DX 1106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2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DX-1106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3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ONO 4538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4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ONO-4538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5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#5 OR #6 OR #7 OR #8 OR #9 OR #10 OR #11 OR #12 OR #13 OR #14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6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Pembrolizumab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7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Keytruda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8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Lambrolizumab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9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erck 3475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0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K 3475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1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K-3475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2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K3475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3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Sch 900475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4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SCH-900475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5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#16 OR #17 OR #18 OR #19 OR #20 OR #21 OR #22 OR #23 OR #24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6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eSH descriptor: [Programmed Cell Death 1 Receptor] explode all trees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7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Programmed Cell Death 1 Receptor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8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PD-1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9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PD 1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0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PD 1 Receptor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1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PD-1 Receptor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2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CD279 Antigen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3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#26 OR #27 OR #28 OR #29 OR #30 OR #31 OR #32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4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Atezolizumab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5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Tecentriq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6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PDL 3280A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7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PDL-3280A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8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PDL3280A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9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RG-7446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0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RG7446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1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#34 OR #35 OR #36 OR #37 OR #38 OR #39 OR #40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2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Durvalumab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3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Imfinzi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4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EDI 4736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5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EDI-4736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6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EDI4736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7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#42 OR #43 OR #44 OR #45 OR #46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8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Avelumab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9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Bavencio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50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SB-0010682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51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SB0010682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52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SB0010718C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53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SB-0010718C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54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#48 OR #49 OR #50 OR #51 OR #52 OR #53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55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eSH descriptor: [B7-H1 Antigen] explode all trees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56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PD-L1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57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PDL1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58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PD L1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59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Programmed Cell Death 1 Ligand 1 Protein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60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CD274 Antigens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61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#55 OR #56 OR #57 OR #58 OR #59 OR #60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62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eSH descriptor: [Ipilimumab] explode all trees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63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Ipilimumab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64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Yervoy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65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BMS-734016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66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DX-010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67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DX-101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68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DX-CTLA-4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69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OAB-CTLA-4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70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#62 OR #63 OR #64 OR #65 OR #66 OR #67 OR #68 OR #69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71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Tremelimumab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72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Ticilimumab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73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CP675 cpd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74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CP-675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75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CP-675,206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76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CP-675206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77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#71 OR #72 OR #73 OR #74 OR #75 OR #76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78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MeSH descriptor: [CTLA-4 Antigen] explode all trees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79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CTLA-4 Antigen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80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CTLA-4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81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CTLA 4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82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Cytotoxic T-Lymphocyte Associated Antigen 4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83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Cytotoxic T-Lymphocyte Antigen 4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84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CD152 Antigen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85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#78 OR #79 OR #80 OR #81 OR #82 OR #83 OR #84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86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immune checkpoint inhibitor*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87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#15 OR #25 OR #33 OR #41 OR #47 OR #54 OR #61 OR #70 OR #77 OR #85 OR #86</w:t>
            </w:r>
          </w:p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88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>#4 AND #87</w:t>
            </w:r>
          </w:p>
        </w:tc>
      </w:tr>
    </w:tbl>
    <w:p>
      <w:pPr>
        <w:jc w:val="both"/>
        <w:rPr>
          <w:rFonts w:hint="default"/>
          <w:lang w:val="en-US" w:eastAsia="zh-CN"/>
        </w:rPr>
      </w:pPr>
    </w:p>
    <w:p>
      <w:pPr>
        <w:rPr>
          <w:rFonts w:cs="Times New Roman"/>
          <w:szCs w:val="24"/>
        </w:rPr>
      </w:pPr>
      <w:r>
        <w:rPr>
          <w:rFonts w:cs="Times New Roman"/>
          <w:b/>
          <w:bCs w:val="0"/>
          <w:szCs w:val="24"/>
        </w:rPr>
        <w:t>Supplementary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bCs w:val="0"/>
          <w:szCs w:val="24"/>
        </w:rPr>
        <w:t>Table S2</w:t>
      </w:r>
      <w:r>
        <w:rPr>
          <w:rFonts w:hint="eastAsia" w:cs="Times New Roman"/>
          <w:szCs w:val="24"/>
        </w:rPr>
        <w:t xml:space="preserve"> The methodological quality assessment to 20 included trials.</w:t>
      </w:r>
    </w:p>
    <w:p>
      <w:pPr>
        <w:rPr>
          <w:rFonts w:hint="default"/>
          <w:b/>
          <w:bCs/>
          <w:sz w:val="24"/>
          <w:szCs w:val="32"/>
          <w:lang w:val="en-US" w:eastAsia="zh-CN"/>
        </w:rPr>
      </w:pPr>
    </w:p>
    <w:tbl>
      <w:tblPr>
        <w:tblStyle w:val="20"/>
        <w:tblW w:w="5796" w:type="pct"/>
        <w:tblInd w:w="-88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5"/>
        <w:gridCol w:w="1785"/>
        <w:gridCol w:w="990"/>
        <w:gridCol w:w="1200"/>
        <w:gridCol w:w="1455"/>
        <w:gridCol w:w="1245"/>
        <w:gridCol w:w="1005"/>
        <w:gridCol w:w="915"/>
        <w:gridCol w:w="9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1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784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ID</w:t>
            </w:r>
          </w:p>
        </w:tc>
        <w:tc>
          <w:tcPr>
            <w:tcW w:w="435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 Sequence Generation</w:t>
            </w:r>
          </w:p>
        </w:tc>
        <w:tc>
          <w:tcPr>
            <w:tcW w:w="527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ocation Concealment</w:t>
            </w:r>
          </w:p>
        </w:tc>
        <w:tc>
          <w:tcPr>
            <w:tcW w:w="63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inding of Participants and Personnel</w:t>
            </w:r>
          </w:p>
        </w:tc>
        <w:tc>
          <w:tcPr>
            <w:tcW w:w="547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inding of Outcome Assessment</w:t>
            </w:r>
          </w:p>
        </w:tc>
        <w:tc>
          <w:tcPr>
            <w:tcW w:w="44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omplete Outcome Data</w:t>
            </w:r>
          </w:p>
        </w:tc>
        <w:tc>
          <w:tcPr>
            <w:tcW w:w="402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ctive Reporting</w:t>
            </w:r>
          </w:p>
        </w:tc>
        <w:tc>
          <w:tcPr>
            <w:tcW w:w="408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Bi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11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llmann 2019</w:t>
            </w:r>
          </w:p>
        </w:tc>
        <w:tc>
          <w:tcPr>
            <w:tcW w:w="784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ckMate 227</w:t>
            </w:r>
          </w:p>
        </w:tc>
        <w:tc>
          <w:tcPr>
            <w:tcW w:w="435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27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39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547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41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k 2019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YNOTE-042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u 2019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ckMate 078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k 2018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YNOTE-024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rlesi 2018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VELIN Lung 200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hrenbacher 2018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AK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hrenbacher 2016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PLAR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bst 2015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YNOTE-010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rghaei 2015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ckMate 057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hmer 2015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ckMate 017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nchard 2020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CTIC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zvi 2020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STIC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e 2017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ckMate 026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st 2019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ower130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z-Ares 2020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YNOTE-407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nski 2018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ower150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ger 2016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YNOTE-021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nch 2012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84-041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tte 2020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ower131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vindan 2017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84-104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</w:tbl>
    <w:p/>
    <w:p>
      <w:pPr>
        <w:jc w:val="both"/>
        <w:rPr>
          <w:rFonts w:hint="default"/>
          <w:lang w:val="en-US" w:eastAsia="zh-CN"/>
        </w:rPr>
      </w:pPr>
    </w:p>
    <w:p>
      <w:pPr>
        <w:keepNext/>
        <w:rPr>
          <w:rFonts w:cs="Times New Roman"/>
          <w:szCs w:val="24"/>
        </w:rPr>
      </w:pP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87B32A3"/>
    <w:rsid w:val="4B852F1E"/>
    <w:rsid w:val="5DB53FDE"/>
    <w:rsid w:val="5FE16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4</TotalTime>
  <ScaleCrop>false</ScaleCrop>
  <LinksUpToDate>false</LinksUpToDate>
  <CharactersWithSpaces>1654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WPS_134500859</cp:lastModifiedBy>
  <cp:lastPrinted>2013-10-03T12:51:00Z</cp:lastPrinted>
  <dcterms:modified xsi:type="dcterms:W3CDTF">2020-11-08T01:43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